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2579" w:rsidRDefault="003B2579">
      <w:pPr>
        <w:rPr>
          <w:rFonts w:ascii="Arial" w:hAnsi="Arial" w:cs="Arial"/>
          <w:b/>
          <w:bCs/>
        </w:rPr>
      </w:pPr>
    </w:p>
    <w:p w:rsidR="008F6DE7" w:rsidRPr="00241EE1" w:rsidRDefault="008F6DE7">
      <w:pPr>
        <w:rPr>
          <w:rFonts w:ascii="Arial" w:hAnsi="Arial" w:cs="Arial"/>
        </w:rPr>
      </w:pPr>
      <w:r w:rsidRPr="00241EE1">
        <w:rPr>
          <w:rFonts w:ascii="Arial" w:hAnsi="Arial" w:cs="Arial"/>
          <w:b/>
          <w:bCs/>
        </w:rPr>
        <w:t>Table S2. Cell type enrichment scores from comparisons of uninfected, moderately-affected, and severely-affected cattle.</w:t>
      </w:r>
      <w:r w:rsidRPr="00241EE1">
        <w:rPr>
          <w:rFonts w:ascii="Arial" w:hAnsi="Arial" w:cs="Arial"/>
        </w:rPr>
        <w:t xml:space="preserve"> Cell type enrichment scores were obtained from lists of differentially expressed genes. Scored &gt; 2 were considered significant. AvB10down = enriched in severe compared to moderate at 10</w:t>
      </w:r>
      <w:r w:rsidR="00241EE1">
        <w:rPr>
          <w:rFonts w:ascii="Arial" w:hAnsi="Arial" w:cs="Arial"/>
        </w:rPr>
        <w:t xml:space="preserve"> </w:t>
      </w:r>
      <w:r w:rsidRPr="00241EE1">
        <w:rPr>
          <w:rFonts w:ascii="Arial" w:hAnsi="Arial" w:cs="Arial"/>
        </w:rPr>
        <w:t>wpi; AvB10up = enriched in moderate compared to severe at 10</w:t>
      </w:r>
      <w:r w:rsidR="00241EE1">
        <w:rPr>
          <w:rFonts w:ascii="Arial" w:hAnsi="Arial" w:cs="Arial"/>
        </w:rPr>
        <w:t xml:space="preserve"> </w:t>
      </w:r>
      <w:r w:rsidRPr="00241EE1">
        <w:rPr>
          <w:rFonts w:ascii="Arial" w:hAnsi="Arial" w:cs="Arial"/>
        </w:rPr>
        <w:t>wpi; AvB4down = enriched in severe compared to moderate at 4</w:t>
      </w:r>
      <w:r w:rsidR="00241EE1">
        <w:rPr>
          <w:rFonts w:ascii="Arial" w:hAnsi="Arial" w:cs="Arial"/>
        </w:rPr>
        <w:t xml:space="preserve"> </w:t>
      </w:r>
      <w:r w:rsidRPr="00241EE1">
        <w:rPr>
          <w:rFonts w:ascii="Arial" w:hAnsi="Arial" w:cs="Arial"/>
        </w:rPr>
        <w:t>wpi; AvB4up = enriched in moderate compared to severe at 4</w:t>
      </w:r>
      <w:r w:rsidR="00241EE1">
        <w:rPr>
          <w:rFonts w:ascii="Arial" w:hAnsi="Arial" w:cs="Arial"/>
        </w:rPr>
        <w:t xml:space="preserve"> </w:t>
      </w:r>
      <w:r w:rsidRPr="00241EE1">
        <w:rPr>
          <w:rFonts w:ascii="Arial" w:hAnsi="Arial" w:cs="Arial"/>
        </w:rPr>
        <w:t>wpi; BvC10down = enriched in control compared to severe at 10</w:t>
      </w:r>
      <w:r w:rsidR="00241EE1">
        <w:rPr>
          <w:rFonts w:ascii="Arial" w:hAnsi="Arial" w:cs="Arial"/>
        </w:rPr>
        <w:t xml:space="preserve"> </w:t>
      </w:r>
      <w:r w:rsidRPr="00241EE1">
        <w:rPr>
          <w:rFonts w:ascii="Arial" w:hAnsi="Arial" w:cs="Arial"/>
        </w:rPr>
        <w:t>wpi; BvC10up = enriched in severe compared to control at 10</w:t>
      </w:r>
      <w:r w:rsidR="00241EE1">
        <w:rPr>
          <w:rFonts w:ascii="Arial" w:hAnsi="Arial" w:cs="Arial"/>
        </w:rPr>
        <w:t xml:space="preserve"> </w:t>
      </w:r>
      <w:r w:rsidRPr="00241EE1">
        <w:rPr>
          <w:rFonts w:ascii="Arial" w:hAnsi="Arial" w:cs="Arial"/>
        </w:rPr>
        <w:t>wpi; BvC4down = enriched in control compared to severe at 4</w:t>
      </w:r>
      <w:r w:rsidR="00241EE1">
        <w:rPr>
          <w:rFonts w:ascii="Arial" w:hAnsi="Arial" w:cs="Arial"/>
        </w:rPr>
        <w:t xml:space="preserve"> </w:t>
      </w:r>
      <w:r w:rsidRPr="00241EE1">
        <w:rPr>
          <w:rFonts w:ascii="Arial" w:hAnsi="Arial" w:cs="Arial"/>
        </w:rPr>
        <w:t>wpi; BvC4up = enriched in severe compared to control at 4</w:t>
      </w:r>
      <w:r w:rsidR="00241EE1">
        <w:rPr>
          <w:rFonts w:ascii="Arial" w:hAnsi="Arial" w:cs="Arial"/>
        </w:rPr>
        <w:t xml:space="preserve"> </w:t>
      </w:r>
      <w:bookmarkStart w:id="0" w:name="_GoBack"/>
      <w:bookmarkEnd w:id="0"/>
      <w:r w:rsidRPr="00241EE1">
        <w:rPr>
          <w:rFonts w:ascii="Arial" w:hAnsi="Arial" w:cs="Arial"/>
        </w:rPr>
        <w:t>wpi.</w:t>
      </w:r>
    </w:p>
    <w:p w:rsidR="008F6DE7" w:rsidRPr="008F6DE7" w:rsidRDefault="008F6DE7">
      <w:pPr>
        <w:rPr>
          <w:rFonts w:ascii="Arial" w:hAnsi="Arial" w:cs="Arial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188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>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AvB10dow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AvB10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AvB4dow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AvB4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AvC4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BvC10dow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BvC10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BvC4dow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</w:pPr>
            <w:r w:rsidRPr="005F28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u w:val="single"/>
              </w:rPr>
              <w:t xml:space="preserve"> BvC4up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T3-L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905192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591073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430269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275277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50428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40419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95899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0542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0260872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 Cells (GL7 neg; KLH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5564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275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75388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43509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0975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438047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98493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5171869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 Cells (GL7 pos; Alum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2677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67058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87230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1551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5622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426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66037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297203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 Cells (GL7 pos; KLH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74122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24844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2092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36342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4410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12658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61583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722173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 Cells (GL7 neg; Alum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35254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51357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15081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87714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370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85636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04433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037715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 Cells Marginal 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0309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7356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819080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21156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12927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48955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64969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743215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A/F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610899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58430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77336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3659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60602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38399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952826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49315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067127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2C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96672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378028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7309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80498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16659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63159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17748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568106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tem Cells C3H/10T1/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45475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4218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74578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52893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8764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20484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59366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491002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mbryonic Fibroblas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70730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07468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2687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4051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90603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19307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57616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949324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K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697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2951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0259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2479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7541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1644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3808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77411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AW 264.7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47873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0295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3511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01015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85698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7668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35009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0153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584840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D4+ T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92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09351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3341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85588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951449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8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6627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33611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D8+ T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4203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18793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7995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8057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784489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76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99563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32281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Foxp3+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cell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6967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49305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39875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432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20947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58798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4206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62259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dipose Brow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7283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430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68946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4034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71871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4736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34533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176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963956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dipose Wh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9746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65382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81340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16076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38258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32809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05471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1088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9961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drenal Gla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97278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772023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58924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36406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35821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71031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4545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1926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11262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mygdal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4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77711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5428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92268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0246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14176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9E-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3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2E-1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ladd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98269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27756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01789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29298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6317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5323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8208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5514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489536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551735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83152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07017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17424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7488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580585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400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978994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Bone Marr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318989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756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26156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72944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74004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068916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83569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811846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erebell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38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0000346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153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46728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799423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471798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7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3105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01E-0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erebral Cort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0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23153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8967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02274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7461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96888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83E-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63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5E-10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erebral Cortex Prefron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7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092456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0908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11219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28349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53576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5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0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7E-1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iliary Bodi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4339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448023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961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14558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63307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74004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31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807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06E-0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mmon Myeloid Progenit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76020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14061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65076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63378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1785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1000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02199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972040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rne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731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0383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3928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95335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9428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2572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2748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4293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5E-0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CD8a+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end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. Cells Lymph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645464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920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561005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90067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4589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06534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999215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7055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8688087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CD8a+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end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. Cells Myel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334289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94866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333080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55444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50288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7675388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007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392752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B220+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end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.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66227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909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2681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62963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43634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805576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07140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9140847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orsal Root Gangl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3232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2616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71474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43998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62228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91877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9707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780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325879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orsal Striat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5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4098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4156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2532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784266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64953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5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027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4E-1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mbryonic Stem Line Bruce4 P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1553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3765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05521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5485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1473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7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03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5E-0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mbryonic Stem Line V26 2 P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24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2119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8059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2204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2776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38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82E-0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piderm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0163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6963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32394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31854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34064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5177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22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9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7E-0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yec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9423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75330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220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662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39987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7276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2571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069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93106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ollicular B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401308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06548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73110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34625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780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97755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10359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47938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ranulo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onoprogenito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7195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09869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89958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98512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99085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8790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53247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27939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735907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ranulocy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54785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83617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43452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63318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13767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56452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58318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123190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ar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97001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16978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15000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3022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856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48716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04458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7319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872666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ippocamp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3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321572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02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34303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6066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49848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27E-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4142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E-0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ypothala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4744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338553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265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03798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45258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99893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E-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9002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6E-1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arge Intest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85666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77243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02947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21028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413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38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24245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3661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60185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mall Intesti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113554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370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93356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83688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42355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4412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294727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407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476398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r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18516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14655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9708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3341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910909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30778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32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57844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0098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idne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8875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8232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92023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11527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09581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34616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8705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78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712503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acrimal Gla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898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73029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1149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53443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18857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43914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2028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703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15561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e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59535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10984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0948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73721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7265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21101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996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51674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450049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iv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91540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9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056599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7712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07836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7604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1759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92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740489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u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549114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79825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53473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2244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131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203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046047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1821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525793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ymph Nod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10540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96250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443639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288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089293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376887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58877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407166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IMCD-3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51835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60918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3731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1889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3758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23027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5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514076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acrophage Bone Marr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669740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13527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78521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90684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46935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0040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398597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01437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6317136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crophage Bone Marrow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ps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24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r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43132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9868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253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4403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3575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38919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.618003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21233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332788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crophage Bone Marrow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ps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2H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72260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54690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1318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44683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5405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1820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155197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98774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2608345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crophage Bone Marrow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ps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6H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102520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731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795981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69756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34527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47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.973504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5195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1453986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crophage Peri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862108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54369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1141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85716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23506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7094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742384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79057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37678443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crophage Peri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ps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1H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904102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70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231822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18928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6940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8988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59188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841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09301519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crophage Peri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Lps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7H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.27130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06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5191349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218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515175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0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1.110365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4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.29903969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ammary Gla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0496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6962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32465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95097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58920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99548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68750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907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4911282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ammary Gland Non-Lactat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81383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64440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0672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8501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79309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81836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54076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5580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091740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ast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77036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27435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9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191959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08399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5117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315045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82946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2702902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st Cells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g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30536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85499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7549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100015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84045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23351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91097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52116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993891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st Cells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gE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1h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33973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45126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5186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5208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63275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30438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10382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88943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065127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Mast Cells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gE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6h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69967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30489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81505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71504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5734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018345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205215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4493679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Megaerythrocyte</w:t>
            </w:r>
            <w:proofErr w:type="spellEnd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Progenit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33814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696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78698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2893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0858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361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3158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661923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icrogl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137335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3346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426976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61527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84899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42036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66755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6220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69949478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IN6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3342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64419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421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34403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26517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24026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3E-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5657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0E-10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euro2a Neuroblastoma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050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53763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42489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83173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8302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845573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0527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32169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89074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H 3T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203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33793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1717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7315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75727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0041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5366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5366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5255152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Nucleus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ccumb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71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539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47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8414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80257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65646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7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36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7E-12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lfactory Bul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6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607946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2067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53693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60865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80337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6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1357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8E-10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steoblast Day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00119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609406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9061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78457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52904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57858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47127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9025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7401273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steoblast Day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60609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290219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12294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7802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38706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87091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11794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7087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9081762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steoblast Day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9546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63102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02695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58729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19897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55398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47268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00516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280382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steoclas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42796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9065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078623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81459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53648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51412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227457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12357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88224995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va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84495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251649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16845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805182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62752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85704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17678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02227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39543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ncrea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9114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59006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18887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3820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2406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1E-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79057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0248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ituita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7533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71496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4569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03389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53700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32997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42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682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0E-0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lacen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138446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19462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61739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53981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48272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1331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32379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6178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1992013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ost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49448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10348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1342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51478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5845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591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9272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3881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96243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ti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9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55708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62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85795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2319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4226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7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79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7E-1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tinal Pigment Epitheli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07557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656124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9010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2931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4274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73682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6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1345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5E-0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alivary Gla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5158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60404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5699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98546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81263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3613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2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30890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1E-0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keletal Musc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19825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23716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5632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0607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61488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48853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43667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60447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657221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inal Co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2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06837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3764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20227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15599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40115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4E-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3022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E-07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le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51712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80377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69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45819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26614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252443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99758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846709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matopoietic Stem Cell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45334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1591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7462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195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5398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2512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606416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67398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tomac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1423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2334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64344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21783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26113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74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2861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48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212146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est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7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83016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0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7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55314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0E-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2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D4+/CD8+ DP Thymocy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9141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16860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17558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8658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616136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0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1191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03001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CD4+ SP </w:t>
            </w:r>
            <w:proofErr w:type="spellStart"/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ymoct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50651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40678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33002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54168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068902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732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13864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231640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D8+ SP Thymocy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3734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77483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642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288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309269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423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2383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697738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Umbilical Cor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83507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2873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055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0917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87824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48440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1418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5966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125334</w:t>
            </w:r>
          </w:p>
        </w:tc>
      </w:tr>
      <w:tr w:rsidR="005F2895" w:rsidRPr="005F2895" w:rsidTr="005F2895">
        <w:trPr>
          <w:trHeight w:hRule="exact" w:val="1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Uter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82789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535013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7908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24564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52127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1366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6281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5F28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8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895" w:rsidRPr="005F2895" w:rsidRDefault="005F2895" w:rsidP="005F2895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095187</w:t>
            </w:r>
          </w:p>
        </w:tc>
      </w:tr>
    </w:tbl>
    <w:p w:rsidR="00AC4F8F" w:rsidRPr="005F2895" w:rsidRDefault="00AC4F8F">
      <w:pPr>
        <w:rPr>
          <w:sz w:val="10"/>
          <w:szCs w:val="10"/>
        </w:rPr>
      </w:pPr>
    </w:p>
    <w:sectPr w:rsidR="00AC4F8F" w:rsidRPr="005F2895" w:rsidSect="005F2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95"/>
    <w:rsid w:val="00004495"/>
    <w:rsid w:val="000331F8"/>
    <w:rsid w:val="00050965"/>
    <w:rsid w:val="0008269B"/>
    <w:rsid w:val="000B1AA0"/>
    <w:rsid w:val="002006BF"/>
    <w:rsid w:val="00241EE1"/>
    <w:rsid w:val="0027033D"/>
    <w:rsid w:val="002F0759"/>
    <w:rsid w:val="003218FD"/>
    <w:rsid w:val="00322310"/>
    <w:rsid w:val="00324C3F"/>
    <w:rsid w:val="003724FB"/>
    <w:rsid w:val="00374DAD"/>
    <w:rsid w:val="003A09D7"/>
    <w:rsid w:val="003A78B2"/>
    <w:rsid w:val="003B2579"/>
    <w:rsid w:val="003D3E98"/>
    <w:rsid w:val="00421DA0"/>
    <w:rsid w:val="00453E3A"/>
    <w:rsid w:val="00483684"/>
    <w:rsid w:val="005363F8"/>
    <w:rsid w:val="005750A8"/>
    <w:rsid w:val="005C2FC8"/>
    <w:rsid w:val="005F2895"/>
    <w:rsid w:val="00681C5F"/>
    <w:rsid w:val="006F5CBE"/>
    <w:rsid w:val="0076579F"/>
    <w:rsid w:val="007D4E79"/>
    <w:rsid w:val="008261CA"/>
    <w:rsid w:val="00863836"/>
    <w:rsid w:val="00896123"/>
    <w:rsid w:val="008B02EC"/>
    <w:rsid w:val="008F6DE7"/>
    <w:rsid w:val="009120AE"/>
    <w:rsid w:val="00924855"/>
    <w:rsid w:val="009248D5"/>
    <w:rsid w:val="00987309"/>
    <w:rsid w:val="009A2B68"/>
    <w:rsid w:val="009B6B8A"/>
    <w:rsid w:val="009D3595"/>
    <w:rsid w:val="00A13A00"/>
    <w:rsid w:val="00A6130A"/>
    <w:rsid w:val="00AC4F8F"/>
    <w:rsid w:val="00AD50AE"/>
    <w:rsid w:val="00B007ED"/>
    <w:rsid w:val="00B070EF"/>
    <w:rsid w:val="00B239D6"/>
    <w:rsid w:val="00B64DF2"/>
    <w:rsid w:val="00BC090B"/>
    <w:rsid w:val="00C121B8"/>
    <w:rsid w:val="00C146C1"/>
    <w:rsid w:val="00C214B8"/>
    <w:rsid w:val="00C26464"/>
    <w:rsid w:val="00C30C63"/>
    <w:rsid w:val="00C429E3"/>
    <w:rsid w:val="00C96FFB"/>
    <w:rsid w:val="00CC6989"/>
    <w:rsid w:val="00CF5CE7"/>
    <w:rsid w:val="00D2219C"/>
    <w:rsid w:val="00D3734C"/>
    <w:rsid w:val="00D63ED9"/>
    <w:rsid w:val="00DD2642"/>
    <w:rsid w:val="00E07692"/>
    <w:rsid w:val="00E14EED"/>
    <w:rsid w:val="00E9002E"/>
    <w:rsid w:val="00EA39D1"/>
    <w:rsid w:val="00EB2ED5"/>
    <w:rsid w:val="00EC4635"/>
    <w:rsid w:val="00F15372"/>
    <w:rsid w:val="00F770BD"/>
    <w:rsid w:val="00FA27E5"/>
    <w:rsid w:val="00FF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4A644"/>
  <w15:chartTrackingRefBased/>
  <w15:docId w15:val="{E891A197-7885-F645-801B-E1C286A7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8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895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B2579"/>
    <w:pPr>
      <w:spacing w:line="480" w:lineRule="auto"/>
    </w:pPr>
    <w:rPr>
      <w:rFonts w:ascii="Arial" w:eastAsiaTheme="minorEastAsia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3B2579"/>
    <w:rPr>
      <w:rFonts w:ascii="Arial" w:eastAsiaTheme="minorEastAsia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4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arda, Jayne - ARS</dc:creator>
  <cp:keywords/>
  <dc:description/>
  <cp:lastModifiedBy>Paola Boggiatto</cp:lastModifiedBy>
  <cp:revision>4</cp:revision>
  <dcterms:created xsi:type="dcterms:W3CDTF">2019-12-17T18:55:00Z</dcterms:created>
  <dcterms:modified xsi:type="dcterms:W3CDTF">2020-01-06T13:46:00Z</dcterms:modified>
</cp:coreProperties>
</file>